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8F1EE" w14:textId="5D496646" w:rsidR="00E8223D" w:rsidRPr="00E8223D" w:rsidRDefault="00E8223D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E8223D">
        <w:rPr>
          <w:rFonts w:ascii="Arial" w:hAnsi="Arial" w:cs="Arial"/>
          <w:b/>
          <w:bCs/>
          <w:sz w:val="20"/>
          <w:szCs w:val="20"/>
          <w:u w:val="single"/>
        </w:rPr>
        <w:t>S</w:t>
      </w:r>
      <w:r w:rsidR="006B3178">
        <w:rPr>
          <w:rFonts w:ascii="Arial" w:hAnsi="Arial" w:cs="Arial"/>
          <w:b/>
          <w:bCs/>
          <w:sz w:val="20"/>
          <w:szCs w:val="20"/>
          <w:u w:val="single"/>
        </w:rPr>
        <w:t>1</w:t>
      </w:r>
      <w:bookmarkStart w:id="0" w:name="_GoBack"/>
      <w:bookmarkEnd w:id="0"/>
      <w:r w:rsidRPr="00E8223D">
        <w:rPr>
          <w:rFonts w:ascii="Arial" w:hAnsi="Arial" w:cs="Arial"/>
          <w:b/>
          <w:bCs/>
          <w:sz w:val="20"/>
          <w:szCs w:val="20"/>
          <w:u w:val="single"/>
        </w:rPr>
        <w:t xml:space="preserve"> Table – List of countries from which respondents answered the survey</w:t>
      </w:r>
      <w:r w:rsidR="00CD4EAD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</w:p>
    <w:tbl>
      <w:tblPr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4140"/>
        <w:gridCol w:w="1800"/>
        <w:gridCol w:w="1440"/>
      </w:tblGrid>
      <w:tr w:rsidR="00CD4EAD" w:rsidRPr="00E8223D" w14:paraId="0E8DDF78" w14:textId="70991B80" w:rsidTr="00B02EB1">
        <w:trPr>
          <w:trHeight w:val="290"/>
        </w:trPr>
        <w:tc>
          <w:tcPr>
            <w:tcW w:w="28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423AD8" w14:textId="77777777" w:rsidR="00CD4EAD" w:rsidRPr="00E8223D" w:rsidRDefault="00CD4EAD" w:rsidP="00E822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3D84A9B" w14:textId="77777777" w:rsidR="00CD4EAD" w:rsidRPr="00E8223D" w:rsidRDefault="00CD4EAD" w:rsidP="00E82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84DC4F" w14:textId="77777777" w:rsidR="00CD4EAD" w:rsidRDefault="00CD4EAD" w:rsidP="00CD4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Full sample </w:t>
            </w:r>
          </w:p>
          <w:p w14:paraId="2BB309DB" w14:textId="47BB1E43" w:rsidR="00CD4EAD" w:rsidRPr="00E8223D" w:rsidRDefault="00CD4EAD" w:rsidP="00CD4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40" w:type="dxa"/>
          </w:tcPr>
          <w:p w14:paraId="1EFCA761" w14:textId="77777777" w:rsidR="00CD4EAD" w:rsidRDefault="00CD4EAD" w:rsidP="00B02E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Open-text </w:t>
            </w:r>
          </w:p>
          <w:p w14:paraId="3CC0F828" w14:textId="3EC6BE06" w:rsidR="00CD4EAD" w:rsidRPr="00E8223D" w:rsidRDefault="00CD4EAD" w:rsidP="00B02E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060E25" w:rsidRPr="00E8223D" w14:paraId="13B35A74" w14:textId="51FCFDB5" w:rsidTr="00B02EB1">
        <w:trPr>
          <w:trHeight w:val="290"/>
        </w:trPr>
        <w:tc>
          <w:tcPr>
            <w:tcW w:w="2880" w:type="dxa"/>
            <w:vMerge w:val="restart"/>
            <w:shd w:val="clear" w:color="auto" w:fill="auto"/>
            <w:vAlign w:val="center"/>
            <w:hideMark/>
          </w:tcPr>
          <w:p w14:paraId="73C2A7F4" w14:textId="23DA86AA" w:rsidR="00060E25" w:rsidRPr="00E8223D" w:rsidRDefault="00060E25" w:rsidP="00971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gh income countries</w:t>
            </w:r>
            <w:r w:rsidRPr="00E82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DB21FAC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800" w:type="dxa"/>
            <w:noWrap/>
            <w:vAlign w:val="bottom"/>
            <w:hideMark/>
          </w:tcPr>
          <w:p w14:paraId="0575CFD9" w14:textId="2D811A61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8 (4)</w:t>
            </w:r>
          </w:p>
        </w:tc>
        <w:tc>
          <w:tcPr>
            <w:tcW w:w="1440" w:type="dxa"/>
          </w:tcPr>
          <w:p w14:paraId="719DE729" w14:textId="13CF0DAD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3.6)</w:t>
            </w:r>
          </w:p>
        </w:tc>
      </w:tr>
      <w:tr w:rsidR="00060E25" w:rsidRPr="00E8223D" w14:paraId="0BFE6940" w14:textId="51BA0B00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62A1C47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2FB0F80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800" w:type="dxa"/>
            <w:noWrap/>
            <w:vAlign w:val="bottom"/>
            <w:hideMark/>
          </w:tcPr>
          <w:p w14:paraId="248E8E86" w14:textId="71B21B0F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6 (3.9)</w:t>
            </w:r>
          </w:p>
        </w:tc>
        <w:tc>
          <w:tcPr>
            <w:tcW w:w="1440" w:type="dxa"/>
          </w:tcPr>
          <w:p w14:paraId="6944E99F" w14:textId="57A50E5F" w:rsidR="00060E25" w:rsidRDefault="00060E25" w:rsidP="00060E25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5.1)</w:t>
            </w:r>
          </w:p>
        </w:tc>
      </w:tr>
      <w:tr w:rsidR="00060E25" w:rsidRPr="00E8223D" w14:paraId="30DDC7F7" w14:textId="13C364D0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3A186310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49D3A19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800" w:type="dxa"/>
            <w:noWrap/>
            <w:vAlign w:val="bottom"/>
            <w:hideMark/>
          </w:tcPr>
          <w:p w14:paraId="2ECAB064" w14:textId="1BAA6497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 (2.4)</w:t>
            </w:r>
          </w:p>
        </w:tc>
        <w:tc>
          <w:tcPr>
            <w:tcW w:w="1440" w:type="dxa"/>
          </w:tcPr>
          <w:p w14:paraId="49FF3031" w14:textId="6B0041DD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 (2.2)</w:t>
            </w:r>
          </w:p>
        </w:tc>
      </w:tr>
      <w:tr w:rsidR="00060E25" w:rsidRPr="00E8223D" w14:paraId="421295A9" w14:textId="5DE89D38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74D2E30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6F1D102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uguay</w:t>
            </w:r>
          </w:p>
        </w:tc>
        <w:tc>
          <w:tcPr>
            <w:tcW w:w="1800" w:type="dxa"/>
            <w:noWrap/>
            <w:vAlign w:val="bottom"/>
            <w:hideMark/>
          </w:tcPr>
          <w:p w14:paraId="35EC374F" w14:textId="560C3629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 (2.3)</w:t>
            </w:r>
          </w:p>
        </w:tc>
        <w:tc>
          <w:tcPr>
            <w:tcW w:w="1440" w:type="dxa"/>
          </w:tcPr>
          <w:p w14:paraId="3FE449E1" w14:textId="5B667679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4.0)</w:t>
            </w:r>
          </w:p>
        </w:tc>
      </w:tr>
      <w:tr w:rsidR="00060E25" w:rsidRPr="00E8223D" w14:paraId="2B61389E" w14:textId="33F32317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E044491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4C75626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800" w:type="dxa"/>
            <w:noWrap/>
            <w:vAlign w:val="bottom"/>
            <w:hideMark/>
          </w:tcPr>
          <w:p w14:paraId="4E40EA16" w14:textId="240EBDBE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 (2.2)</w:t>
            </w:r>
          </w:p>
        </w:tc>
        <w:tc>
          <w:tcPr>
            <w:tcW w:w="1440" w:type="dxa"/>
          </w:tcPr>
          <w:p w14:paraId="119607D8" w14:textId="34ECD042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 (4.2)</w:t>
            </w:r>
          </w:p>
        </w:tc>
      </w:tr>
      <w:tr w:rsidR="00060E25" w:rsidRPr="00E8223D" w14:paraId="4B88F93F" w14:textId="43B79ED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BC5CB1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E0CBB9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udi Arabia</w:t>
            </w:r>
          </w:p>
        </w:tc>
        <w:tc>
          <w:tcPr>
            <w:tcW w:w="1800" w:type="dxa"/>
            <w:noWrap/>
            <w:vAlign w:val="bottom"/>
            <w:hideMark/>
          </w:tcPr>
          <w:p w14:paraId="4986982E" w14:textId="4B28509E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 (1.7)</w:t>
            </w:r>
          </w:p>
        </w:tc>
        <w:tc>
          <w:tcPr>
            <w:tcW w:w="1440" w:type="dxa"/>
          </w:tcPr>
          <w:p w14:paraId="76549E5A" w14:textId="196C1573" w:rsidR="00060E25" w:rsidRDefault="00060E25" w:rsidP="00060E25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(1.5)</w:t>
            </w:r>
          </w:p>
        </w:tc>
      </w:tr>
      <w:tr w:rsidR="00060E25" w:rsidRPr="00E8223D" w14:paraId="25169C19" w14:textId="274BC826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60CECC3D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87E1EA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800" w:type="dxa"/>
            <w:noWrap/>
            <w:vAlign w:val="bottom"/>
            <w:hideMark/>
          </w:tcPr>
          <w:p w14:paraId="196A7BA8" w14:textId="5A7A810E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 (1.5)</w:t>
            </w:r>
          </w:p>
        </w:tc>
        <w:tc>
          <w:tcPr>
            <w:tcW w:w="1440" w:type="dxa"/>
          </w:tcPr>
          <w:p w14:paraId="214A318C" w14:textId="4E456DC4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2.9)</w:t>
            </w:r>
          </w:p>
        </w:tc>
      </w:tr>
      <w:tr w:rsidR="00060E25" w:rsidRPr="00E8223D" w14:paraId="364CFBB2" w14:textId="365B963C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6F6F2A2B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6B1B19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1800" w:type="dxa"/>
            <w:noWrap/>
            <w:vAlign w:val="bottom"/>
            <w:hideMark/>
          </w:tcPr>
          <w:p w14:paraId="39F63B48" w14:textId="614A1087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 (1.3)</w:t>
            </w:r>
          </w:p>
        </w:tc>
        <w:tc>
          <w:tcPr>
            <w:tcW w:w="1440" w:type="dxa"/>
          </w:tcPr>
          <w:p w14:paraId="729F557C" w14:textId="0061C30E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1.6)</w:t>
            </w:r>
          </w:p>
        </w:tc>
      </w:tr>
      <w:tr w:rsidR="00060E25" w:rsidRPr="00E8223D" w14:paraId="31DFC620" w14:textId="659F6025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2609A87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F151619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800" w:type="dxa"/>
            <w:noWrap/>
            <w:vAlign w:val="bottom"/>
            <w:hideMark/>
          </w:tcPr>
          <w:p w14:paraId="36FD6385" w14:textId="629FA710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 (1.2)</w:t>
            </w:r>
          </w:p>
        </w:tc>
        <w:tc>
          <w:tcPr>
            <w:tcW w:w="1440" w:type="dxa"/>
          </w:tcPr>
          <w:p w14:paraId="2E384D13" w14:textId="548D56E4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1.6)</w:t>
            </w:r>
          </w:p>
        </w:tc>
      </w:tr>
      <w:tr w:rsidR="00060E25" w:rsidRPr="00E8223D" w14:paraId="7F5C7369" w14:textId="40F19F6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70C0872C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50EA31D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800" w:type="dxa"/>
            <w:noWrap/>
            <w:vAlign w:val="bottom"/>
            <w:hideMark/>
          </w:tcPr>
          <w:p w14:paraId="3D945A64" w14:textId="1A7DD108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 (1)</w:t>
            </w:r>
          </w:p>
        </w:tc>
        <w:tc>
          <w:tcPr>
            <w:tcW w:w="1440" w:type="dxa"/>
          </w:tcPr>
          <w:p w14:paraId="107C1F0A" w14:textId="137BAA4F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1.6)</w:t>
            </w:r>
          </w:p>
        </w:tc>
      </w:tr>
      <w:tr w:rsidR="00060E25" w:rsidRPr="00E8223D" w14:paraId="3AC6277C" w14:textId="04BF6B19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18C46F1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2E7A1FF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800" w:type="dxa"/>
            <w:noWrap/>
            <w:vAlign w:val="bottom"/>
            <w:hideMark/>
          </w:tcPr>
          <w:p w14:paraId="4B3E9425" w14:textId="1FD7D777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 (0.8)</w:t>
            </w:r>
          </w:p>
        </w:tc>
        <w:tc>
          <w:tcPr>
            <w:tcW w:w="1440" w:type="dxa"/>
          </w:tcPr>
          <w:p w14:paraId="3E7C54DB" w14:textId="3FC00B07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1.3)</w:t>
            </w:r>
          </w:p>
        </w:tc>
      </w:tr>
      <w:tr w:rsidR="00060E25" w:rsidRPr="00E8223D" w14:paraId="44A3C9A0" w14:textId="42D026EE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EE583E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603310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800" w:type="dxa"/>
            <w:noWrap/>
            <w:vAlign w:val="bottom"/>
            <w:hideMark/>
          </w:tcPr>
          <w:p w14:paraId="637CC523" w14:textId="40C4A6E0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 (0.6)</w:t>
            </w:r>
          </w:p>
        </w:tc>
        <w:tc>
          <w:tcPr>
            <w:tcW w:w="1440" w:type="dxa"/>
          </w:tcPr>
          <w:p w14:paraId="46725C57" w14:textId="17F3D3B2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0.9)</w:t>
            </w:r>
          </w:p>
        </w:tc>
      </w:tr>
      <w:tr w:rsidR="00060E25" w:rsidRPr="00E8223D" w14:paraId="60D1EF8E" w14:textId="2C4D545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A7AC6E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32D8C92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800" w:type="dxa"/>
            <w:noWrap/>
            <w:vAlign w:val="bottom"/>
            <w:hideMark/>
          </w:tcPr>
          <w:p w14:paraId="75769228" w14:textId="400D9892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 (0.5)</w:t>
            </w:r>
          </w:p>
        </w:tc>
        <w:tc>
          <w:tcPr>
            <w:tcW w:w="1440" w:type="dxa"/>
          </w:tcPr>
          <w:p w14:paraId="2DA871AE" w14:textId="79A9E75D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0.7)</w:t>
            </w:r>
          </w:p>
        </w:tc>
      </w:tr>
      <w:tr w:rsidR="00060E25" w:rsidRPr="00E8223D" w14:paraId="13087826" w14:textId="321DFA47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70E0117F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F0C1917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an</w:t>
            </w:r>
          </w:p>
        </w:tc>
        <w:tc>
          <w:tcPr>
            <w:tcW w:w="1800" w:type="dxa"/>
            <w:noWrap/>
            <w:vAlign w:val="bottom"/>
            <w:hideMark/>
          </w:tcPr>
          <w:p w14:paraId="6E2B6D2E" w14:textId="579A9272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 (0.5)</w:t>
            </w:r>
          </w:p>
        </w:tc>
        <w:tc>
          <w:tcPr>
            <w:tcW w:w="1440" w:type="dxa"/>
          </w:tcPr>
          <w:p w14:paraId="43173602" w14:textId="740DFFDA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3F6419BB" w14:textId="6C7FB7C0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6F5F5CA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4E311C2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800" w:type="dxa"/>
            <w:noWrap/>
            <w:vAlign w:val="bottom"/>
            <w:hideMark/>
          </w:tcPr>
          <w:p w14:paraId="762D3556" w14:textId="3F039155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 (0.4)</w:t>
            </w:r>
          </w:p>
        </w:tc>
        <w:tc>
          <w:tcPr>
            <w:tcW w:w="1440" w:type="dxa"/>
          </w:tcPr>
          <w:p w14:paraId="7AB93676" w14:textId="7B9E62D5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6F2D5FBE" w14:textId="2E6B347F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7E3BED93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C162E0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1800" w:type="dxa"/>
            <w:noWrap/>
            <w:vAlign w:val="bottom"/>
            <w:hideMark/>
          </w:tcPr>
          <w:p w14:paraId="59F034FB" w14:textId="08A351C3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 (0.4)</w:t>
            </w:r>
          </w:p>
        </w:tc>
        <w:tc>
          <w:tcPr>
            <w:tcW w:w="1440" w:type="dxa"/>
          </w:tcPr>
          <w:p w14:paraId="61C9A7B4" w14:textId="627F8C5B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279672BC" w14:textId="10338DBE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3ABEDEB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77281C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1800" w:type="dxa"/>
            <w:noWrap/>
            <w:vAlign w:val="bottom"/>
            <w:hideMark/>
          </w:tcPr>
          <w:p w14:paraId="0EE94F5E" w14:textId="7F0F6B51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 (0.3)</w:t>
            </w:r>
          </w:p>
        </w:tc>
        <w:tc>
          <w:tcPr>
            <w:tcW w:w="1440" w:type="dxa"/>
          </w:tcPr>
          <w:p w14:paraId="24D17456" w14:textId="535F178C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0.7)</w:t>
            </w:r>
          </w:p>
        </w:tc>
      </w:tr>
      <w:tr w:rsidR="00060E25" w:rsidRPr="00E8223D" w14:paraId="7765609D" w14:textId="1268D792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1BC68D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40FECE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800" w:type="dxa"/>
            <w:noWrap/>
            <w:vAlign w:val="bottom"/>
            <w:hideMark/>
          </w:tcPr>
          <w:p w14:paraId="32014FF6" w14:textId="253FD284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 (0.3)</w:t>
            </w:r>
          </w:p>
        </w:tc>
        <w:tc>
          <w:tcPr>
            <w:tcW w:w="1440" w:type="dxa"/>
          </w:tcPr>
          <w:p w14:paraId="5B22A4B9" w14:textId="7A0CB51D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4D1C7B84" w14:textId="5B163F3F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0738557C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7341FA3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800" w:type="dxa"/>
            <w:noWrap/>
            <w:vAlign w:val="bottom"/>
            <w:hideMark/>
          </w:tcPr>
          <w:p w14:paraId="45AE5C6C" w14:textId="58E0BE9E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</w:tcPr>
          <w:p w14:paraId="7F853F41" w14:textId="02F8234D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3592E1F2" w14:textId="35D8ABFB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8BB6073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770126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1800" w:type="dxa"/>
            <w:noWrap/>
            <w:vAlign w:val="bottom"/>
            <w:hideMark/>
          </w:tcPr>
          <w:p w14:paraId="117E4E6A" w14:textId="590F1B1E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</w:tcPr>
          <w:p w14:paraId="544A9054" w14:textId="3DE70051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1F889FFD" w14:textId="4B8FBFAE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EF2C58C" w14:textId="77777777" w:rsidR="00060E25" w:rsidRPr="00E8223D" w:rsidRDefault="00060E25" w:rsidP="00060E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2917463" w14:textId="77777777" w:rsidR="00060E25" w:rsidRPr="00E8223D" w:rsidRDefault="00060E25" w:rsidP="00060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1800" w:type="dxa"/>
            <w:noWrap/>
            <w:vAlign w:val="bottom"/>
            <w:hideMark/>
          </w:tcPr>
          <w:p w14:paraId="412ABC5A" w14:textId="3D6DE287" w:rsidR="00060E25" w:rsidRPr="00E8223D" w:rsidRDefault="00060E25" w:rsidP="00060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</w:tcPr>
          <w:p w14:paraId="64B955E4" w14:textId="1672D72C" w:rsidR="00060E25" w:rsidRDefault="00060E25" w:rsidP="00060E25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648984FF" w14:textId="35210A4F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76E77D6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3F83F2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800" w:type="dxa"/>
            <w:noWrap/>
            <w:vAlign w:val="bottom"/>
            <w:hideMark/>
          </w:tcPr>
          <w:p w14:paraId="259BC962" w14:textId="5A53AE5D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</w:tcPr>
          <w:p w14:paraId="4F95438D" w14:textId="0498C6C4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68670F75" w14:textId="2C4D63AC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0AC0270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8A5B260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nidad and Tobago</w:t>
            </w:r>
          </w:p>
        </w:tc>
        <w:tc>
          <w:tcPr>
            <w:tcW w:w="1800" w:type="dxa"/>
            <w:noWrap/>
            <w:vAlign w:val="bottom"/>
            <w:hideMark/>
          </w:tcPr>
          <w:p w14:paraId="57B8D242" w14:textId="76016AB6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</w:tcPr>
          <w:p w14:paraId="2FF58318" w14:textId="6E906E61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6F4C96F6" w14:textId="78B2FFBD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4C8E16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97C2DD2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800" w:type="dxa"/>
            <w:noWrap/>
            <w:vAlign w:val="bottom"/>
            <w:hideMark/>
          </w:tcPr>
          <w:p w14:paraId="6BF69F5D" w14:textId="3B96A24C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0609F591" w14:textId="2912F66A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.0)</w:t>
            </w:r>
          </w:p>
        </w:tc>
      </w:tr>
      <w:tr w:rsidR="00060E25" w:rsidRPr="00E8223D" w14:paraId="32AE5057" w14:textId="471E718D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68485606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A190B5B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bados</w:t>
            </w:r>
          </w:p>
        </w:tc>
        <w:tc>
          <w:tcPr>
            <w:tcW w:w="1800" w:type="dxa"/>
            <w:noWrap/>
            <w:vAlign w:val="bottom"/>
            <w:hideMark/>
          </w:tcPr>
          <w:p w14:paraId="6DD58077" w14:textId="68F90706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75F6F8B3" w14:textId="2D6B8B0F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32FAD282" w14:textId="1EAFDA00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644CDDDD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3E8535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1800" w:type="dxa"/>
            <w:noWrap/>
            <w:vAlign w:val="bottom"/>
            <w:hideMark/>
          </w:tcPr>
          <w:p w14:paraId="32D1BADF" w14:textId="7CE0FB13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5B4AE5ED" w14:textId="7086EE05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635EA145" w14:textId="63638A37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B6A825E" w14:textId="77777777" w:rsidR="00060E25" w:rsidRPr="00E8223D" w:rsidRDefault="00060E25" w:rsidP="00060E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0183262" w14:textId="77777777" w:rsidR="00060E25" w:rsidRPr="00E8223D" w:rsidRDefault="00060E25" w:rsidP="00060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1800" w:type="dxa"/>
            <w:noWrap/>
            <w:vAlign w:val="bottom"/>
            <w:hideMark/>
          </w:tcPr>
          <w:p w14:paraId="5B519219" w14:textId="32D1FE97" w:rsidR="00060E25" w:rsidRPr="00E8223D" w:rsidRDefault="00060E25" w:rsidP="00060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7CBA4701" w14:textId="0E8536D4" w:rsidR="00060E25" w:rsidRDefault="00060E25" w:rsidP="00060E25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35D1C341" w14:textId="1142E834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05DCC40" w14:textId="77777777" w:rsidR="00060E25" w:rsidRPr="00E8223D" w:rsidRDefault="00060E25" w:rsidP="00060E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9719A93" w14:textId="77777777" w:rsidR="00060E25" w:rsidRPr="00E8223D" w:rsidRDefault="00060E25" w:rsidP="00060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1800" w:type="dxa"/>
            <w:noWrap/>
            <w:vAlign w:val="bottom"/>
            <w:hideMark/>
          </w:tcPr>
          <w:p w14:paraId="4643E5C0" w14:textId="2D08D8C7" w:rsidR="00060E25" w:rsidRPr="00E8223D" w:rsidRDefault="00060E25" w:rsidP="00060E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4ED2C9AA" w14:textId="22274289" w:rsidR="00060E25" w:rsidRDefault="00060E25" w:rsidP="00060E25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66169B4B" w14:textId="078F5022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B3C598C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5442DE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xembourg</w:t>
            </w:r>
          </w:p>
        </w:tc>
        <w:tc>
          <w:tcPr>
            <w:tcW w:w="1800" w:type="dxa"/>
            <w:noWrap/>
            <w:vAlign w:val="bottom"/>
            <w:hideMark/>
          </w:tcPr>
          <w:p w14:paraId="03A18276" w14:textId="56E387CB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2001E5DF" w14:textId="694DE3AD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)</w:t>
            </w:r>
          </w:p>
        </w:tc>
      </w:tr>
      <w:tr w:rsidR="00060E25" w:rsidRPr="00E8223D" w14:paraId="2BE59361" w14:textId="03DC545D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0C506F7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4D07B81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800" w:type="dxa"/>
            <w:noWrap/>
            <w:vAlign w:val="bottom"/>
            <w:hideMark/>
          </w:tcPr>
          <w:p w14:paraId="4D1EA67B" w14:textId="565A4EC5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369D17AD" w14:textId="56CB348B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)</w:t>
            </w:r>
          </w:p>
        </w:tc>
      </w:tr>
      <w:tr w:rsidR="00060E25" w:rsidRPr="00E8223D" w14:paraId="418480B5" w14:textId="77777777" w:rsidTr="00B02EB1">
        <w:trPr>
          <w:trHeight w:val="290"/>
        </w:trPr>
        <w:tc>
          <w:tcPr>
            <w:tcW w:w="2880" w:type="dxa"/>
            <w:vMerge/>
            <w:vAlign w:val="center"/>
          </w:tcPr>
          <w:p w14:paraId="20641D7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BCAB4CC" w14:textId="684714CF" w:rsidR="00060E25" w:rsidRPr="00E8223D" w:rsidRDefault="00060E25" w:rsidP="009D72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 income countries (sub-total)</w:t>
            </w:r>
          </w:p>
        </w:tc>
        <w:tc>
          <w:tcPr>
            <w:tcW w:w="1800" w:type="dxa"/>
            <w:noWrap/>
            <w:vAlign w:val="bottom"/>
          </w:tcPr>
          <w:p w14:paraId="6A86BECA" w14:textId="46B306ED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 (26)</w:t>
            </w:r>
          </w:p>
        </w:tc>
        <w:tc>
          <w:tcPr>
            <w:tcW w:w="1440" w:type="dxa"/>
          </w:tcPr>
          <w:p w14:paraId="4E522C90" w14:textId="5AB6B745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 (35)</w:t>
            </w:r>
          </w:p>
        </w:tc>
      </w:tr>
      <w:tr w:rsidR="00060E25" w:rsidRPr="00E8223D" w14:paraId="63B0C699" w14:textId="43A221E9" w:rsidTr="00B02EB1">
        <w:trPr>
          <w:trHeight w:val="290"/>
        </w:trPr>
        <w:tc>
          <w:tcPr>
            <w:tcW w:w="2880" w:type="dxa"/>
            <w:vMerge w:val="restart"/>
            <w:shd w:val="clear" w:color="auto" w:fill="auto"/>
            <w:vAlign w:val="center"/>
            <w:hideMark/>
          </w:tcPr>
          <w:p w14:paraId="2153A9C9" w14:textId="116CF90F" w:rsidR="00060E25" w:rsidRPr="00E8223D" w:rsidRDefault="00060E25" w:rsidP="009711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iddle income countries </w:t>
            </w:r>
            <w:r w:rsidRPr="00E82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1A54AA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zakhstan</w:t>
            </w:r>
          </w:p>
        </w:tc>
        <w:tc>
          <w:tcPr>
            <w:tcW w:w="1800" w:type="dxa"/>
            <w:noWrap/>
            <w:vAlign w:val="bottom"/>
            <w:hideMark/>
          </w:tcPr>
          <w:p w14:paraId="5D2EB3B3" w14:textId="6FBBD592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6 (47.5)</w:t>
            </w:r>
          </w:p>
        </w:tc>
        <w:tc>
          <w:tcPr>
            <w:tcW w:w="1440" w:type="dxa"/>
          </w:tcPr>
          <w:p w14:paraId="3DFBCE39" w14:textId="4F0F9A9C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 (20.3)</w:t>
            </w:r>
          </w:p>
        </w:tc>
      </w:tr>
      <w:tr w:rsidR="00060E25" w:rsidRPr="00E8223D" w14:paraId="4FC7CB30" w14:textId="00232DBD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0FBFBCF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9C214D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800" w:type="dxa"/>
            <w:noWrap/>
            <w:vAlign w:val="bottom"/>
            <w:hideMark/>
          </w:tcPr>
          <w:p w14:paraId="35A681A1" w14:textId="71E3C44F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 (3.3)</w:t>
            </w:r>
          </w:p>
        </w:tc>
        <w:tc>
          <w:tcPr>
            <w:tcW w:w="1440" w:type="dxa"/>
          </w:tcPr>
          <w:p w14:paraId="609E54A5" w14:textId="45E97B69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 (5.6)</w:t>
            </w:r>
          </w:p>
        </w:tc>
      </w:tr>
      <w:tr w:rsidR="00060E25" w:rsidRPr="00E8223D" w14:paraId="6CD59C7F" w14:textId="3522257F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3ECAD823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6D29F8B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800" w:type="dxa"/>
            <w:noWrap/>
            <w:vAlign w:val="bottom"/>
            <w:hideMark/>
          </w:tcPr>
          <w:p w14:paraId="593F4F64" w14:textId="6F20D8AA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 (2.6)</w:t>
            </w:r>
          </w:p>
        </w:tc>
        <w:tc>
          <w:tcPr>
            <w:tcW w:w="1440" w:type="dxa"/>
          </w:tcPr>
          <w:p w14:paraId="7A053C0B" w14:textId="19DBBC8A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4.4)</w:t>
            </w:r>
          </w:p>
        </w:tc>
      </w:tr>
      <w:tr w:rsidR="00060E25" w:rsidRPr="00E8223D" w14:paraId="55D2A501" w14:textId="35DD7A1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9E1A6ED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0CDB66D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occo</w:t>
            </w:r>
          </w:p>
        </w:tc>
        <w:tc>
          <w:tcPr>
            <w:tcW w:w="1800" w:type="dxa"/>
            <w:noWrap/>
            <w:vAlign w:val="bottom"/>
            <w:hideMark/>
          </w:tcPr>
          <w:p w14:paraId="2EDC55C1" w14:textId="54947102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 (1.8)</w:t>
            </w:r>
          </w:p>
        </w:tc>
        <w:tc>
          <w:tcPr>
            <w:tcW w:w="1440" w:type="dxa"/>
          </w:tcPr>
          <w:p w14:paraId="0CA0B2A0" w14:textId="7488CA47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2.4)</w:t>
            </w:r>
          </w:p>
        </w:tc>
      </w:tr>
      <w:tr w:rsidR="00060E25" w:rsidRPr="00E8223D" w14:paraId="7EA4E84E" w14:textId="0BF14C7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0D10F3A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E61054B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800" w:type="dxa"/>
            <w:noWrap/>
            <w:vAlign w:val="bottom"/>
            <w:hideMark/>
          </w:tcPr>
          <w:p w14:paraId="4B14F918" w14:textId="353E888B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 (1.7)</w:t>
            </w:r>
          </w:p>
        </w:tc>
        <w:tc>
          <w:tcPr>
            <w:tcW w:w="1440" w:type="dxa"/>
          </w:tcPr>
          <w:p w14:paraId="430E33E3" w14:textId="7A51D410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2.9)</w:t>
            </w:r>
          </w:p>
        </w:tc>
      </w:tr>
      <w:tr w:rsidR="00060E25" w:rsidRPr="00E8223D" w14:paraId="41C84D22" w14:textId="12E96515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1770E95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1B4120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800" w:type="dxa"/>
            <w:noWrap/>
            <w:vAlign w:val="bottom"/>
            <w:hideMark/>
          </w:tcPr>
          <w:p w14:paraId="54259B6B" w14:textId="6366388C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 (1.4)</w:t>
            </w:r>
          </w:p>
        </w:tc>
        <w:tc>
          <w:tcPr>
            <w:tcW w:w="1440" w:type="dxa"/>
          </w:tcPr>
          <w:p w14:paraId="1ED79366" w14:textId="5242FD73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2.0)</w:t>
            </w:r>
          </w:p>
        </w:tc>
      </w:tr>
      <w:tr w:rsidR="00060E25" w:rsidRPr="00E8223D" w14:paraId="7C790755" w14:textId="4F3E6F72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3C43F57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62C56C2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livia</w:t>
            </w:r>
          </w:p>
        </w:tc>
        <w:tc>
          <w:tcPr>
            <w:tcW w:w="1800" w:type="dxa"/>
            <w:noWrap/>
            <w:vAlign w:val="bottom"/>
            <w:hideMark/>
          </w:tcPr>
          <w:p w14:paraId="3E090E5E" w14:textId="47F0B046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 (1.1)</w:t>
            </w:r>
          </w:p>
        </w:tc>
        <w:tc>
          <w:tcPr>
            <w:tcW w:w="1440" w:type="dxa"/>
          </w:tcPr>
          <w:p w14:paraId="29463584" w14:textId="2F9CBB08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1.8)</w:t>
            </w:r>
          </w:p>
        </w:tc>
      </w:tr>
      <w:tr w:rsidR="00060E25" w:rsidRPr="00E8223D" w14:paraId="5DFA21E4" w14:textId="057FDF46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A1B4A41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3FC7B8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800" w:type="dxa"/>
            <w:noWrap/>
            <w:vAlign w:val="bottom"/>
            <w:hideMark/>
          </w:tcPr>
          <w:p w14:paraId="581CA531" w14:textId="6962BCD8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 (0.8)</w:t>
            </w:r>
          </w:p>
        </w:tc>
        <w:tc>
          <w:tcPr>
            <w:tcW w:w="1440" w:type="dxa"/>
          </w:tcPr>
          <w:p w14:paraId="15A53D80" w14:textId="5A2F4673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1.3)</w:t>
            </w:r>
          </w:p>
        </w:tc>
      </w:tr>
      <w:tr w:rsidR="00060E25" w:rsidRPr="00E8223D" w14:paraId="41B228E6" w14:textId="7F350C65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FF3008B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868B0BD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1800" w:type="dxa"/>
            <w:noWrap/>
            <w:vAlign w:val="bottom"/>
            <w:hideMark/>
          </w:tcPr>
          <w:p w14:paraId="3350E6C7" w14:textId="1DC4DBB6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 (0.8)</w:t>
            </w:r>
          </w:p>
        </w:tc>
        <w:tc>
          <w:tcPr>
            <w:tcW w:w="1440" w:type="dxa"/>
          </w:tcPr>
          <w:p w14:paraId="31298809" w14:textId="2CA58645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1.8)</w:t>
            </w:r>
          </w:p>
        </w:tc>
      </w:tr>
      <w:tr w:rsidR="00060E25" w:rsidRPr="00E8223D" w14:paraId="08FAD389" w14:textId="2154992A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6AD7D9C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5CA28B7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1800" w:type="dxa"/>
            <w:noWrap/>
            <w:vAlign w:val="bottom"/>
            <w:hideMark/>
          </w:tcPr>
          <w:p w14:paraId="6788DFB3" w14:textId="03762E88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 (0.8)</w:t>
            </w:r>
          </w:p>
        </w:tc>
        <w:tc>
          <w:tcPr>
            <w:tcW w:w="1440" w:type="dxa"/>
          </w:tcPr>
          <w:p w14:paraId="45849635" w14:textId="55221371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1.6)</w:t>
            </w:r>
          </w:p>
        </w:tc>
      </w:tr>
      <w:tr w:rsidR="00060E25" w:rsidRPr="00E8223D" w14:paraId="5F90A895" w14:textId="0A8340B4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1991EBC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E0E6C23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800" w:type="dxa"/>
            <w:noWrap/>
            <w:vAlign w:val="bottom"/>
            <w:hideMark/>
          </w:tcPr>
          <w:p w14:paraId="5A573B74" w14:textId="2764235D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 (0.8)</w:t>
            </w:r>
          </w:p>
        </w:tc>
        <w:tc>
          <w:tcPr>
            <w:tcW w:w="1440" w:type="dxa"/>
          </w:tcPr>
          <w:p w14:paraId="6855FDDF" w14:textId="25454C7C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1.3)</w:t>
            </w:r>
          </w:p>
        </w:tc>
      </w:tr>
      <w:tr w:rsidR="00060E25" w:rsidRPr="00E8223D" w14:paraId="6AFFF6CE" w14:textId="45F954F7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BA034F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C1DDE72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1800" w:type="dxa"/>
            <w:noWrap/>
            <w:vAlign w:val="bottom"/>
            <w:hideMark/>
          </w:tcPr>
          <w:p w14:paraId="00EBA405" w14:textId="63DC2670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 (0.3)</w:t>
            </w:r>
          </w:p>
        </w:tc>
        <w:tc>
          <w:tcPr>
            <w:tcW w:w="1440" w:type="dxa"/>
          </w:tcPr>
          <w:p w14:paraId="093D525D" w14:textId="57BF7F80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0.5)</w:t>
            </w:r>
          </w:p>
        </w:tc>
      </w:tr>
      <w:tr w:rsidR="00060E25" w:rsidRPr="00E8223D" w14:paraId="394EEDC9" w14:textId="108D69F8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78AC365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1AEB15C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in</w:t>
            </w:r>
          </w:p>
        </w:tc>
        <w:tc>
          <w:tcPr>
            <w:tcW w:w="1800" w:type="dxa"/>
            <w:noWrap/>
            <w:vAlign w:val="bottom"/>
            <w:hideMark/>
          </w:tcPr>
          <w:p w14:paraId="25D6B79E" w14:textId="258534F5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 (0.3)</w:t>
            </w:r>
          </w:p>
        </w:tc>
        <w:tc>
          <w:tcPr>
            <w:tcW w:w="1440" w:type="dxa"/>
          </w:tcPr>
          <w:p w14:paraId="1C26FAB4" w14:textId="5248C7AA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34DA302A" w14:textId="1E6C9A4B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4050A2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062E3E9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ôte d'Ivoire</w:t>
            </w:r>
          </w:p>
        </w:tc>
        <w:tc>
          <w:tcPr>
            <w:tcW w:w="1800" w:type="dxa"/>
            <w:noWrap/>
            <w:vAlign w:val="bottom"/>
            <w:hideMark/>
          </w:tcPr>
          <w:p w14:paraId="1CCE63DF" w14:textId="6DE7B266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 (0.3)</w:t>
            </w:r>
          </w:p>
        </w:tc>
        <w:tc>
          <w:tcPr>
            <w:tcW w:w="1440" w:type="dxa"/>
          </w:tcPr>
          <w:p w14:paraId="4767ECFD" w14:textId="1EBAD8FB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62D0A41C" w14:textId="78FB7328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3176800B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A1AF619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ypt</w:t>
            </w:r>
          </w:p>
        </w:tc>
        <w:tc>
          <w:tcPr>
            <w:tcW w:w="1800" w:type="dxa"/>
            <w:noWrap/>
            <w:vAlign w:val="bottom"/>
            <w:hideMark/>
          </w:tcPr>
          <w:p w14:paraId="675FD739" w14:textId="4F400B60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 (0.3)</w:t>
            </w:r>
          </w:p>
        </w:tc>
        <w:tc>
          <w:tcPr>
            <w:tcW w:w="1440" w:type="dxa"/>
          </w:tcPr>
          <w:p w14:paraId="617DD026" w14:textId="5F56B5F4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0.5)</w:t>
            </w:r>
          </w:p>
        </w:tc>
      </w:tr>
      <w:tr w:rsidR="00060E25" w:rsidRPr="00E8223D" w14:paraId="29FB3003" w14:textId="32A71D25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7934B06B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560E870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800" w:type="dxa"/>
            <w:noWrap/>
            <w:vAlign w:val="bottom"/>
            <w:hideMark/>
          </w:tcPr>
          <w:p w14:paraId="21C1FC5D" w14:textId="34AA752C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 (0.3)</w:t>
            </w:r>
          </w:p>
        </w:tc>
        <w:tc>
          <w:tcPr>
            <w:tcW w:w="1440" w:type="dxa"/>
          </w:tcPr>
          <w:p w14:paraId="5015D807" w14:textId="3B56FE1B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0.5)</w:t>
            </w:r>
          </w:p>
        </w:tc>
      </w:tr>
      <w:tr w:rsidR="00060E25" w:rsidRPr="00E8223D" w14:paraId="0A924317" w14:textId="710D583C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46DADB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EAE4263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zbekistan</w:t>
            </w:r>
          </w:p>
        </w:tc>
        <w:tc>
          <w:tcPr>
            <w:tcW w:w="1800" w:type="dxa"/>
            <w:noWrap/>
            <w:vAlign w:val="bottom"/>
            <w:hideMark/>
          </w:tcPr>
          <w:p w14:paraId="1E35A1F0" w14:textId="4F33F19A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 (0.3)</w:t>
            </w:r>
          </w:p>
        </w:tc>
        <w:tc>
          <w:tcPr>
            <w:tcW w:w="1440" w:type="dxa"/>
          </w:tcPr>
          <w:p w14:paraId="27FEF1E1" w14:textId="4E3C1B1E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43CFFF8A" w14:textId="7A9216C8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8248719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C5F9756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800" w:type="dxa"/>
            <w:noWrap/>
            <w:vAlign w:val="bottom"/>
            <w:hideMark/>
          </w:tcPr>
          <w:p w14:paraId="1A3D7C23" w14:textId="25F86D3A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</w:tcPr>
          <w:p w14:paraId="5180F2E3" w14:textId="60D4C91C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1A57B07F" w14:textId="5AF2CE99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1D8B2D26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F4FC060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800" w:type="dxa"/>
            <w:noWrap/>
            <w:vAlign w:val="bottom"/>
            <w:hideMark/>
          </w:tcPr>
          <w:p w14:paraId="31941E35" w14:textId="2B2BAB30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</w:tcPr>
          <w:p w14:paraId="2FEC9F25" w14:textId="0EA6F45D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2425D057" w14:textId="23A226EF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311AB86D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9220197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aragua</w:t>
            </w:r>
          </w:p>
        </w:tc>
        <w:tc>
          <w:tcPr>
            <w:tcW w:w="1800" w:type="dxa"/>
            <w:noWrap/>
            <w:vAlign w:val="bottom"/>
            <w:hideMark/>
          </w:tcPr>
          <w:p w14:paraId="58A3EF72" w14:textId="1F0E9F8F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</w:tcPr>
          <w:p w14:paraId="1EBC6629" w14:textId="2AEC97CD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330E3623" w14:textId="3CA7E360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9B670F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718D25B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o, Republic of the</w:t>
            </w:r>
          </w:p>
        </w:tc>
        <w:tc>
          <w:tcPr>
            <w:tcW w:w="1800" w:type="dxa"/>
            <w:noWrap/>
            <w:vAlign w:val="bottom"/>
            <w:hideMark/>
          </w:tcPr>
          <w:p w14:paraId="1E4AB4FE" w14:textId="57F06821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0FCAA15C" w14:textId="5FDFD698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5182894B" w14:textId="6B9D04D6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33FA997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C59EDA1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a Rica</w:t>
            </w:r>
          </w:p>
        </w:tc>
        <w:tc>
          <w:tcPr>
            <w:tcW w:w="1800" w:type="dxa"/>
            <w:noWrap/>
            <w:vAlign w:val="bottom"/>
            <w:hideMark/>
          </w:tcPr>
          <w:p w14:paraId="20FE2949" w14:textId="35D337BD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01CF6B59" w14:textId="15752AEA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52E81D5B" w14:textId="0D55F480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17D9EFCB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ED107A7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ba</w:t>
            </w:r>
          </w:p>
        </w:tc>
        <w:tc>
          <w:tcPr>
            <w:tcW w:w="1800" w:type="dxa"/>
            <w:noWrap/>
            <w:vAlign w:val="bottom"/>
            <w:hideMark/>
          </w:tcPr>
          <w:p w14:paraId="541F6164" w14:textId="51532811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35918AB3" w14:textId="3319D5D3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)</w:t>
            </w:r>
          </w:p>
        </w:tc>
      </w:tr>
      <w:tr w:rsidR="00060E25" w:rsidRPr="00E8223D" w14:paraId="37D4ABFD" w14:textId="2B82C857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DBB18B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DAF99C3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nican Republic</w:t>
            </w:r>
          </w:p>
        </w:tc>
        <w:tc>
          <w:tcPr>
            <w:tcW w:w="1800" w:type="dxa"/>
            <w:noWrap/>
            <w:vAlign w:val="bottom"/>
            <w:hideMark/>
          </w:tcPr>
          <w:p w14:paraId="54AACF04" w14:textId="51F79CF8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534C7B8F" w14:textId="7244C7B1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327B0EEB" w14:textId="382D018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74D6D316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06CEC73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1800" w:type="dxa"/>
            <w:noWrap/>
            <w:vAlign w:val="bottom"/>
            <w:hideMark/>
          </w:tcPr>
          <w:p w14:paraId="1DB7E28D" w14:textId="7782A88F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319F8290" w14:textId="56DF89F4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66C4F480" w14:textId="4F6099D7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35F82317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B66FB6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rgyzstan</w:t>
            </w:r>
          </w:p>
        </w:tc>
        <w:tc>
          <w:tcPr>
            <w:tcW w:w="1800" w:type="dxa"/>
            <w:noWrap/>
            <w:vAlign w:val="bottom"/>
            <w:hideMark/>
          </w:tcPr>
          <w:p w14:paraId="08C7744A" w14:textId="37F0B79F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47FAAA8A" w14:textId="620F2399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7C06E810" w14:textId="766D5D60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CE4C67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F9F8A2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banon</w:t>
            </w:r>
          </w:p>
        </w:tc>
        <w:tc>
          <w:tcPr>
            <w:tcW w:w="1800" w:type="dxa"/>
            <w:noWrap/>
            <w:vAlign w:val="bottom"/>
            <w:hideMark/>
          </w:tcPr>
          <w:p w14:paraId="06837407" w14:textId="1325E5CE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5CA425A2" w14:textId="7C33CE91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08BFE7B6" w14:textId="20449823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30019E82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92A9BE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anmar (Burma)</w:t>
            </w:r>
          </w:p>
        </w:tc>
        <w:tc>
          <w:tcPr>
            <w:tcW w:w="1800" w:type="dxa"/>
            <w:noWrap/>
            <w:vAlign w:val="bottom"/>
            <w:hideMark/>
          </w:tcPr>
          <w:p w14:paraId="02AB82A7" w14:textId="4FDAC0B1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028D39DB" w14:textId="3FDD4CC0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73C0F7E5" w14:textId="7EF1307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528D69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ABCFC11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nama</w:t>
            </w:r>
          </w:p>
        </w:tc>
        <w:tc>
          <w:tcPr>
            <w:tcW w:w="1800" w:type="dxa"/>
            <w:noWrap/>
            <w:vAlign w:val="bottom"/>
            <w:hideMark/>
          </w:tcPr>
          <w:p w14:paraId="4F1F02F3" w14:textId="41F8C412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05DC4D80" w14:textId="28601BD0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32026D75" w14:textId="6F95E803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CF3014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185E39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u</w:t>
            </w:r>
          </w:p>
        </w:tc>
        <w:tc>
          <w:tcPr>
            <w:tcW w:w="1800" w:type="dxa"/>
            <w:noWrap/>
            <w:vAlign w:val="bottom"/>
            <w:hideMark/>
          </w:tcPr>
          <w:p w14:paraId="2878813B" w14:textId="6FDCB76A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64F2A3FD" w14:textId="62318693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2038243A" w14:textId="4B8A0623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22DDDC0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4A0C3B9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800" w:type="dxa"/>
            <w:noWrap/>
            <w:vAlign w:val="bottom"/>
            <w:hideMark/>
          </w:tcPr>
          <w:p w14:paraId="36817A28" w14:textId="0F1D1AEB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091A55C5" w14:textId="5912031F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4B162300" w14:textId="52590D0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4D29ACA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E89096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1800" w:type="dxa"/>
            <w:noWrap/>
            <w:vAlign w:val="bottom"/>
            <w:hideMark/>
          </w:tcPr>
          <w:p w14:paraId="2A3B96D5" w14:textId="59AD1EDF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3D54C02C" w14:textId="4431F400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0362F6C1" w14:textId="775D2588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B4984A1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E71CEDC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1800" w:type="dxa"/>
            <w:noWrap/>
            <w:vAlign w:val="bottom"/>
            <w:hideMark/>
          </w:tcPr>
          <w:p w14:paraId="2F199481" w14:textId="77C429B6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4B75D289" w14:textId="2BC23F72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)</w:t>
            </w:r>
          </w:p>
        </w:tc>
      </w:tr>
      <w:tr w:rsidR="00060E25" w:rsidRPr="00E8223D" w14:paraId="2A304D94" w14:textId="021A9CA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06A0EE15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6DA564C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iname</w:t>
            </w:r>
          </w:p>
        </w:tc>
        <w:tc>
          <w:tcPr>
            <w:tcW w:w="1800" w:type="dxa"/>
            <w:noWrap/>
            <w:vAlign w:val="bottom"/>
            <w:hideMark/>
          </w:tcPr>
          <w:p w14:paraId="612D8410" w14:textId="64792531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51F76B35" w14:textId="592D6802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5C39C0B5" w14:textId="1BD8BC3B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1A1CF298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393842A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nisia</w:t>
            </w:r>
          </w:p>
        </w:tc>
        <w:tc>
          <w:tcPr>
            <w:tcW w:w="1800" w:type="dxa"/>
            <w:noWrap/>
            <w:vAlign w:val="bottom"/>
            <w:hideMark/>
          </w:tcPr>
          <w:p w14:paraId="2D421C05" w14:textId="6463235F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64B9E418" w14:textId="0F9F9720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)</w:t>
            </w:r>
          </w:p>
        </w:tc>
      </w:tr>
      <w:tr w:rsidR="00060E25" w:rsidRPr="00E8223D" w14:paraId="3D8DBE80" w14:textId="4A70638E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EA2D83D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84E78FF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1800" w:type="dxa"/>
            <w:noWrap/>
            <w:vAlign w:val="bottom"/>
            <w:hideMark/>
          </w:tcPr>
          <w:p w14:paraId="3584AA80" w14:textId="1A5596B0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54A81B92" w14:textId="4B5999EA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)</w:t>
            </w:r>
          </w:p>
        </w:tc>
      </w:tr>
      <w:tr w:rsidR="00060E25" w:rsidRPr="00E8223D" w14:paraId="749AAB80" w14:textId="503699D6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01D211B7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2FE4B74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1800" w:type="dxa"/>
            <w:noWrap/>
            <w:vAlign w:val="bottom"/>
            <w:hideMark/>
          </w:tcPr>
          <w:p w14:paraId="20A1A744" w14:textId="0CD1F885" w:rsidR="00060E25" w:rsidRPr="00E8223D" w:rsidRDefault="00060E25" w:rsidP="009711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</w:tcPr>
          <w:p w14:paraId="59B892DD" w14:textId="7674C493" w:rsidR="00060E25" w:rsidRDefault="00AC5539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5674223A" w14:textId="77777777" w:rsidTr="00B02EB1">
        <w:trPr>
          <w:trHeight w:val="290"/>
        </w:trPr>
        <w:tc>
          <w:tcPr>
            <w:tcW w:w="2880" w:type="dxa"/>
            <w:vMerge/>
            <w:vAlign w:val="center"/>
          </w:tcPr>
          <w:p w14:paraId="4BD6FADE" w14:textId="77777777" w:rsidR="00060E25" w:rsidRPr="00E8223D" w:rsidRDefault="00060E25" w:rsidP="00971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162FAE8" w14:textId="671E75C6" w:rsidR="00060E25" w:rsidRPr="00E8223D" w:rsidRDefault="00060E25" w:rsidP="009D72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dle income countries (sub-total)</w:t>
            </w:r>
          </w:p>
        </w:tc>
        <w:tc>
          <w:tcPr>
            <w:tcW w:w="1800" w:type="dxa"/>
            <w:noWrap/>
            <w:vAlign w:val="bottom"/>
          </w:tcPr>
          <w:p w14:paraId="1D404B1C" w14:textId="3C6FCF9B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6 (66)</w:t>
            </w:r>
          </w:p>
        </w:tc>
        <w:tc>
          <w:tcPr>
            <w:tcW w:w="1440" w:type="dxa"/>
          </w:tcPr>
          <w:p w14:paraId="468E26D2" w14:textId="4FA6D96A" w:rsidR="00060E25" w:rsidRDefault="00060E25" w:rsidP="009711B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 (51)</w:t>
            </w:r>
          </w:p>
        </w:tc>
      </w:tr>
      <w:tr w:rsidR="00060E25" w:rsidRPr="00E8223D" w14:paraId="185F969B" w14:textId="18E7063F" w:rsidTr="00B02EB1">
        <w:trPr>
          <w:trHeight w:val="290"/>
        </w:trPr>
        <w:tc>
          <w:tcPr>
            <w:tcW w:w="2880" w:type="dxa"/>
            <w:vMerge w:val="restart"/>
            <w:shd w:val="clear" w:color="auto" w:fill="auto"/>
            <w:vAlign w:val="center"/>
            <w:hideMark/>
          </w:tcPr>
          <w:p w14:paraId="6CB2387F" w14:textId="1AF1E086" w:rsidR="00060E25" w:rsidRPr="00E8223D" w:rsidRDefault="00060E25" w:rsidP="00CD4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ow income countries </w:t>
            </w:r>
            <w:r w:rsidRPr="00E82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C2E48AA" w14:textId="77777777" w:rsidR="00060E25" w:rsidRPr="00E8223D" w:rsidRDefault="00060E25" w:rsidP="00CD4E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ocratic Republic of the Congo</w:t>
            </w:r>
          </w:p>
        </w:tc>
        <w:tc>
          <w:tcPr>
            <w:tcW w:w="1800" w:type="dxa"/>
            <w:noWrap/>
            <w:vAlign w:val="bottom"/>
            <w:hideMark/>
          </w:tcPr>
          <w:p w14:paraId="66A66438" w14:textId="69ABE041" w:rsidR="00060E25" w:rsidRPr="00E8223D" w:rsidRDefault="00060E25" w:rsidP="00CD4E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8 (4)</w:t>
            </w:r>
          </w:p>
        </w:tc>
        <w:tc>
          <w:tcPr>
            <w:tcW w:w="1440" w:type="dxa"/>
            <w:vAlign w:val="bottom"/>
          </w:tcPr>
          <w:p w14:paraId="71E7702E" w14:textId="2EFA0E32" w:rsidR="00060E25" w:rsidRDefault="00060E25" w:rsidP="00CD4EA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 (8.2)</w:t>
            </w:r>
          </w:p>
        </w:tc>
      </w:tr>
      <w:tr w:rsidR="00060E25" w:rsidRPr="00E8223D" w14:paraId="469D32EA" w14:textId="56C797FC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6217F1E" w14:textId="77777777" w:rsidR="00060E25" w:rsidRPr="00E8223D" w:rsidRDefault="00060E25" w:rsidP="00CD4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E166E53" w14:textId="77777777" w:rsidR="00060E25" w:rsidRPr="00E8223D" w:rsidRDefault="00060E25" w:rsidP="00CD4E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800" w:type="dxa"/>
            <w:noWrap/>
            <w:vAlign w:val="bottom"/>
            <w:hideMark/>
          </w:tcPr>
          <w:p w14:paraId="6D934A7B" w14:textId="4BD8CEBD" w:rsidR="00060E25" w:rsidRPr="00E8223D" w:rsidRDefault="00060E25" w:rsidP="00CD4E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 (1.6)</w:t>
            </w:r>
          </w:p>
        </w:tc>
        <w:tc>
          <w:tcPr>
            <w:tcW w:w="1440" w:type="dxa"/>
            <w:vAlign w:val="bottom"/>
          </w:tcPr>
          <w:p w14:paraId="421E8161" w14:textId="3FC27954" w:rsidR="00060E25" w:rsidRDefault="00060E25" w:rsidP="00CD4EA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 (3.3)</w:t>
            </w:r>
          </w:p>
        </w:tc>
      </w:tr>
      <w:tr w:rsidR="00060E25" w:rsidRPr="00E8223D" w14:paraId="102A79A1" w14:textId="2756301F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17B719F2" w14:textId="77777777" w:rsidR="00060E25" w:rsidRPr="00E8223D" w:rsidRDefault="00060E25" w:rsidP="00CD4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66B11B5" w14:textId="77777777" w:rsidR="00060E25" w:rsidRPr="00E8223D" w:rsidRDefault="00060E25" w:rsidP="00CD4E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inea</w:t>
            </w:r>
          </w:p>
        </w:tc>
        <w:tc>
          <w:tcPr>
            <w:tcW w:w="1800" w:type="dxa"/>
            <w:noWrap/>
            <w:vAlign w:val="bottom"/>
            <w:hideMark/>
          </w:tcPr>
          <w:p w14:paraId="349340D2" w14:textId="66EC7A27" w:rsidR="00060E25" w:rsidRPr="00E8223D" w:rsidRDefault="00060E25" w:rsidP="00CD4E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 (0.4)</w:t>
            </w:r>
          </w:p>
        </w:tc>
        <w:tc>
          <w:tcPr>
            <w:tcW w:w="1440" w:type="dxa"/>
            <w:vAlign w:val="bottom"/>
          </w:tcPr>
          <w:p w14:paraId="3080CC7C" w14:textId="2362ECB7" w:rsidR="00060E25" w:rsidRDefault="00060E25" w:rsidP="00CD4EA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0.7)</w:t>
            </w:r>
          </w:p>
        </w:tc>
      </w:tr>
      <w:tr w:rsidR="00060E25" w:rsidRPr="00E8223D" w14:paraId="690DC8FA" w14:textId="583185DD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888D7F3" w14:textId="77777777" w:rsidR="00060E25" w:rsidRPr="00E8223D" w:rsidRDefault="00060E25" w:rsidP="00CD4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4D1638A" w14:textId="77777777" w:rsidR="00060E25" w:rsidRPr="00E8223D" w:rsidRDefault="00060E25" w:rsidP="00CD4E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ria</w:t>
            </w:r>
          </w:p>
        </w:tc>
        <w:tc>
          <w:tcPr>
            <w:tcW w:w="1800" w:type="dxa"/>
            <w:noWrap/>
            <w:vAlign w:val="bottom"/>
            <w:hideMark/>
          </w:tcPr>
          <w:p w14:paraId="2FE46BF1" w14:textId="26A208A1" w:rsidR="00060E25" w:rsidRPr="00E8223D" w:rsidRDefault="00060E25" w:rsidP="00CD4E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 (0.3)</w:t>
            </w:r>
          </w:p>
        </w:tc>
        <w:tc>
          <w:tcPr>
            <w:tcW w:w="1440" w:type="dxa"/>
            <w:vAlign w:val="bottom"/>
          </w:tcPr>
          <w:p w14:paraId="7EE960CC" w14:textId="175CF836" w:rsidR="00060E25" w:rsidRDefault="00060E25" w:rsidP="00CD4EA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)</w:t>
            </w:r>
          </w:p>
        </w:tc>
      </w:tr>
      <w:tr w:rsidR="00060E25" w:rsidRPr="00E8223D" w14:paraId="31EBFB4A" w14:textId="5A33796E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50E40326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659AAF6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ghanistan</w:t>
            </w:r>
          </w:p>
        </w:tc>
        <w:tc>
          <w:tcPr>
            <w:tcW w:w="1800" w:type="dxa"/>
            <w:noWrap/>
            <w:vAlign w:val="bottom"/>
            <w:hideMark/>
          </w:tcPr>
          <w:p w14:paraId="49007742" w14:textId="5DB11122" w:rsidR="00060E25" w:rsidRPr="00E8223D" w:rsidRDefault="00060E25" w:rsidP="00B02E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 (0.3)</w:t>
            </w:r>
          </w:p>
        </w:tc>
        <w:tc>
          <w:tcPr>
            <w:tcW w:w="1440" w:type="dxa"/>
            <w:vAlign w:val="bottom"/>
          </w:tcPr>
          <w:p w14:paraId="03C64C9A" w14:textId="6BD4ED87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48724B81" w14:textId="6975690A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45141754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ECFDC5D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1800" w:type="dxa"/>
            <w:noWrap/>
            <w:vAlign w:val="bottom"/>
            <w:hideMark/>
          </w:tcPr>
          <w:p w14:paraId="7745B65F" w14:textId="12FE8DA4" w:rsidR="00060E25" w:rsidRPr="00E8223D" w:rsidRDefault="00060E25" w:rsidP="00B02E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  <w:vAlign w:val="bottom"/>
          </w:tcPr>
          <w:p w14:paraId="584B8E35" w14:textId="65406426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61053744" w14:textId="659B5E78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63C76A67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449E9C0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800" w:type="dxa"/>
            <w:noWrap/>
            <w:vAlign w:val="bottom"/>
            <w:hideMark/>
          </w:tcPr>
          <w:p w14:paraId="52996003" w14:textId="0ADA2D9B" w:rsidR="00060E25" w:rsidRPr="00E8223D" w:rsidRDefault="00060E25" w:rsidP="00B02E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  <w:vAlign w:val="bottom"/>
          </w:tcPr>
          <w:p w14:paraId="14840BEC" w14:textId="58F496F2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6215D812" w14:textId="28CA068C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2026264A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2979EA6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1800" w:type="dxa"/>
            <w:noWrap/>
            <w:vAlign w:val="bottom"/>
            <w:hideMark/>
          </w:tcPr>
          <w:p w14:paraId="3DAE483B" w14:textId="79F1C769" w:rsidR="00060E25" w:rsidRPr="00E8223D" w:rsidRDefault="00060E25" w:rsidP="00B02E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  <w:vAlign w:val="bottom"/>
          </w:tcPr>
          <w:p w14:paraId="6969E9F8" w14:textId="1CFFB6CD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704B44CF" w14:textId="1F41C961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7B0F262B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F383496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wanda</w:t>
            </w:r>
          </w:p>
        </w:tc>
        <w:tc>
          <w:tcPr>
            <w:tcW w:w="1800" w:type="dxa"/>
            <w:noWrap/>
            <w:vAlign w:val="bottom"/>
            <w:hideMark/>
          </w:tcPr>
          <w:p w14:paraId="7A4626CB" w14:textId="6E38C9D6" w:rsidR="00060E25" w:rsidRPr="00E8223D" w:rsidRDefault="00060E25" w:rsidP="00B02E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440" w:type="dxa"/>
            <w:vAlign w:val="bottom"/>
          </w:tcPr>
          <w:p w14:paraId="39D75280" w14:textId="482A50D7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</w:tr>
      <w:tr w:rsidR="00060E25" w:rsidRPr="00E8223D" w14:paraId="414FC9A1" w14:textId="1484BE30" w:rsidTr="00B02EB1">
        <w:trPr>
          <w:trHeight w:val="290"/>
        </w:trPr>
        <w:tc>
          <w:tcPr>
            <w:tcW w:w="2880" w:type="dxa"/>
            <w:vMerge/>
            <w:vAlign w:val="center"/>
            <w:hideMark/>
          </w:tcPr>
          <w:p w14:paraId="129BBE33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BDC6DE2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alia</w:t>
            </w:r>
          </w:p>
        </w:tc>
        <w:tc>
          <w:tcPr>
            <w:tcW w:w="1800" w:type="dxa"/>
            <w:noWrap/>
            <w:vAlign w:val="bottom"/>
            <w:hideMark/>
          </w:tcPr>
          <w:p w14:paraId="5270829E" w14:textId="19812EB2" w:rsidR="00060E25" w:rsidRPr="00E8223D" w:rsidRDefault="00060E25" w:rsidP="00B02E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 (0.1)</w:t>
            </w:r>
          </w:p>
        </w:tc>
        <w:tc>
          <w:tcPr>
            <w:tcW w:w="1440" w:type="dxa"/>
            <w:vAlign w:val="bottom"/>
          </w:tcPr>
          <w:p w14:paraId="4380E811" w14:textId="418750C7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2)</w:t>
            </w:r>
          </w:p>
        </w:tc>
      </w:tr>
      <w:tr w:rsidR="00060E25" w:rsidRPr="00E8223D" w14:paraId="16F4ED83" w14:textId="77777777" w:rsidTr="00B02EB1">
        <w:trPr>
          <w:trHeight w:val="290"/>
        </w:trPr>
        <w:tc>
          <w:tcPr>
            <w:tcW w:w="2880" w:type="dxa"/>
            <w:vMerge/>
            <w:vAlign w:val="center"/>
          </w:tcPr>
          <w:p w14:paraId="538E9FF6" w14:textId="77777777" w:rsidR="00060E25" w:rsidRPr="00E8223D" w:rsidRDefault="00060E25" w:rsidP="00B02E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19B76D6" w14:textId="586C2D1E" w:rsidR="00060E25" w:rsidRPr="00E8223D" w:rsidRDefault="00060E25" w:rsidP="009D72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 income countries (sub-total)</w:t>
            </w:r>
          </w:p>
        </w:tc>
        <w:tc>
          <w:tcPr>
            <w:tcW w:w="1800" w:type="dxa"/>
            <w:noWrap/>
            <w:vAlign w:val="bottom"/>
          </w:tcPr>
          <w:p w14:paraId="642ABABE" w14:textId="2982EEB8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 (7)</w:t>
            </w:r>
          </w:p>
        </w:tc>
        <w:tc>
          <w:tcPr>
            <w:tcW w:w="1440" w:type="dxa"/>
            <w:vAlign w:val="bottom"/>
          </w:tcPr>
          <w:p w14:paraId="564B0468" w14:textId="3B788E24" w:rsidR="00060E25" w:rsidRDefault="00060E25" w:rsidP="00B02EB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 (14)</w:t>
            </w:r>
          </w:p>
        </w:tc>
      </w:tr>
      <w:tr w:rsidR="00B02EB1" w:rsidRPr="009711B8" w14:paraId="7E5DC07F" w14:textId="4353A998" w:rsidTr="00B02EB1">
        <w:trPr>
          <w:trHeight w:val="233"/>
        </w:trPr>
        <w:tc>
          <w:tcPr>
            <w:tcW w:w="7020" w:type="dxa"/>
            <w:gridSpan w:val="2"/>
            <w:shd w:val="clear" w:color="auto" w:fill="auto"/>
            <w:noWrap/>
            <w:vAlign w:val="bottom"/>
            <w:hideMark/>
          </w:tcPr>
          <w:p w14:paraId="2CF70459" w14:textId="77777777" w:rsidR="00B02EB1" w:rsidRPr="00E8223D" w:rsidRDefault="00B02EB1" w:rsidP="00060E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2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6EA286" w14:textId="2427FF5A" w:rsidR="00B02EB1" w:rsidRPr="009711B8" w:rsidRDefault="00B02EB1" w:rsidP="00B02EB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11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,191 (100)</w:t>
            </w:r>
          </w:p>
        </w:tc>
        <w:tc>
          <w:tcPr>
            <w:tcW w:w="1440" w:type="dxa"/>
          </w:tcPr>
          <w:p w14:paraId="7B9E08C0" w14:textId="63077B0E" w:rsidR="00B02EB1" w:rsidRPr="009711B8" w:rsidRDefault="00B02EB1" w:rsidP="00B02EB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51 (100)</w:t>
            </w:r>
          </w:p>
        </w:tc>
      </w:tr>
    </w:tbl>
    <w:p w14:paraId="019DF1AF" w14:textId="16A44EFB" w:rsidR="00CD4EAD" w:rsidRDefault="00E8223D">
      <w:pPr>
        <w:rPr>
          <w:rFonts w:ascii="Arial" w:hAnsi="Arial" w:cs="Arial"/>
          <w:sz w:val="20"/>
          <w:szCs w:val="20"/>
        </w:rPr>
      </w:pPr>
      <w:r w:rsidRPr="00E8223D">
        <w:rPr>
          <w:rFonts w:ascii="Arial" w:hAnsi="Arial" w:cs="Arial"/>
          <w:sz w:val="20"/>
          <w:szCs w:val="20"/>
        </w:rPr>
        <w:t xml:space="preserve"> </w:t>
      </w:r>
    </w:p>
    <w:p w14:paraId="3876BEA3" w14:textId="1C9B6B00" w:rsidR="00CD4EAD" w:rsidRDefault="00CD4EAD">
      <w:pPr>
        <w:rPr>
          <w:rFonts w:ascii="Arial" w:hAnsi="Arial" w:cs="Arial"/>
          <w:sz w:val="20"/>
          <w:szCs w:val="20"/>
        </w:rPr>
      </w:pPr>
    </w:p>
    <w:sectPr w:rsidR="00CD4EAD" w:rsidSect="00E8223D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4CF6D" w14:textId="77777777" w:rsidR="00417568" w:rsidRDefault="00417568" w:rsidP="00E8223D">
      <w:pPr>
        <w:spacing w:after="0" w:line="240" w:lineRule="auto"/>
      </w:pPr>
      <w:r>
        <w:separator/>
      </w:r>
    </w:p>
  </w:endnote>
  <w:endnote w:type="continuationSeparator" w:id="0">
    <w:p w14:paraId="6ADC9AD7" w14:textId="77777777" w:rsidR="00417568" w:rsidRDefault="00417568" w:rsidP="00E82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824548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4D92389E" w14:textId="5B794AE6" w:rsidR="00E8223D" w:rsidRPr="00E8223D" w:rsidRDefault="00E8223D" w:rsidP="00E8223D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E8223D">
          <w:rPr>
            <w:rFonts w:ascii="Arial" w:hAnsi="Arial" w:cs="Arial"/>
            <w:sz w:val="20"/>
            <w:szCs w:val="20"/>
          </w:rPr>
          <w:fldChar w:fldCharType="begin"/>
        </w:r>
        <w:r w:rsidRPr="00E8223D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E8223D">
          <w:rPr>
            <w:rFonts w:ascii="Arial" w:hAnsi="Arial" w:cs="Arial"/>
            <w:sz w:val="20"/>
            <w:szCs w:val="20"/>
          </w:rPr>
          <w:fldChar w:fldCharType="separate"/>
        </w:r>
        <w:r w:rsidR="002475E8">
          <w:rPr>
            <w:rFonts w:ascii="Arial" w:hAnsi="Arial" w:cs="Arial"/>
            <w:noProof/>
            <w:sz w:val="20"/>
            <w:szCs w:val="20"/>
          </w:rPr>
          <w:t>1</w:t>
        </w:r>
        <w:r w:rsidRPr="00E8223D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13794" w14:textId="77777777" w:rsidR="00417568" w:rsidRDefault="00417568" w:rsidP="00E8223D">
      <w:pPr>
        <w:spacing w:after="0" w:line="240" w:lineRule="auto"/>
      </w:pPr>
      <w:r>
        <w:separator/>
      </w:r>
    </w:p>
  </w:footnote>
  <w:footnote w:type="continuationSeparator" w:id="0">
    <w:p w14:paraId="0A81EE86" w14:textId="77777777" w:rsidR="00417568" w:rsidRDefault="00417568" w:rsidP="00E82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23D"/>
    <w:rsid w:val="00060E25"/>
    <w:rsid w:val="002475E8"/>
    <w:rsid w:val="00417568"/>
    <w:rsid w:val="004708B8"/>
    <w:rsid w:val="00577A9C"/>
    <w:rsid w:val="005B7C95"/>
    <w:rsid w:val="006B3178"/>
    <w:rsid w:val="008A4532"/>
    <w:rsid w:val="008C54C5"/>
    <w:rsid w:val="009711B8"/>
    <w:rsid w:val="009D72FD"/>
    <w:rsid w:val="00AC3764"/>
    <w:rsid w:val="00AC5539"/>
    <w:rsid w:val="00B02EB1"/>
    <w:rsid w:val="00C7731D"/>
    <w:rsid w:val="00CC684E"/>
    <w:rsid w:val="00CD4EAD"/>
    <w:rsid w:val="00D44E6E"/>
    <w:rsid w:val="00DA5330"/>
    <w:rsid w:val="00E8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D00B"/>
  <w15:chartTrackingRefBased/>
  <w15:docId w15:val="{B088CCBF-07BB-45A5-9A9B-6313FAEF1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23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2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23D"/>
  </w:style>
  <w:style w:type="paragraph" w:styleId="Footer">
    <w:name w:val="footer"/>
    <w:basedOn w:val="Normal"/>
    <w:link w:val="FooterChar"/>
    <w:uiPriority w:val="99"/>
    <w:unhideWhenUsed/>
    <w:rsid w:val="00E822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9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Oliver Ian Tolentino</cp:lastModifiedBy>
  <cp:revision>3</cp:revision>
  <dcterms:created xsi:type="dcterms:W3CDTF">2022-06-27T13:57:00Z</dcterms:created>
  <dcterms:modified xsi:type="dcterms:W3CDTF">2022-07-09T14:40:00Z</dcterms:modified>
</cp:coreProperties>
</file>